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487" w:leader="none"/>
              </w:tabs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O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Study I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H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lc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uci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Jun 202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8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5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atanaka 202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4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ang 20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12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72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73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obeika 20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7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7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g 20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8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5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93" w:leader="none"/>
              </w:tabs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PF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Study I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H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lc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uci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atanaka 202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4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obeika 20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5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g 20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8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7T09:35:54Z</dcterms:created>
  <dc:creator>86176</dc:creator>
  <dc:description/>
  <dc:language>en-US</dc:language>
  <cp:lastModifiedBy>十五.</cp:lastModifiedBy>
  <dcterms:modified xsi:type="dcterms:W3CDTF">2025-12-27T09:43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89DB4C941D48B1BAC50C2982769CE7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OTVlZWE3YTI1ODgyNjFjY2JkMjU2ZmEzY2Q0YzQ5N2UiLCJ1c2VySWQiOiI1NzcwNjQyOTEifQ==</vt:lpwstr>
  </property>
</Properties>
</file>